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5976" w14:textId="72B068AF" w:rsidR="00852AB6" w:rsidRPr="00A8235F" w:rsidRDefault="00852AB6" w:rsidP="00852AB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52942810"/>
      <w:r w:rsidRPr="003F17EF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A8235F">
        <w:rPr>
          <w:rFonts w:ascii="Arial" w:hAnsi="Arial" w:cs="Arial"/>
          <w:sz w:val="24"/>
          <w:szCs w:val="24"/>
          <w:lang w:val="en-US"/>
        </w:rPr>
        <w:t>: Factors associated with hyperglycemia and obesity in pregnant women</w:t>
      </w:r>
    </w:p>
    <w:tbl>
      <w:tblPr>
        <w:tblW w:w="9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4"/>
        <w:gridCol w:w="1478"/>
        <w:gridCol w:w="386"/>
        <w:gridCol w:w="1238"/>
        <w:gridCol w:w="1026"/>
        <w:gridCol w:w="2002"/>
        <w:gridCol w:w="758"/>
      </w:tblGrid>
      <w:tr w:rsidR="00852AB6" w:rsidRPr="00852AB6" w14:paraId="5B90F2DE" w14:textId="77777777" w:rsidTr="00852AB6">
        <w:trPr>
          <w:trHeight w:val="247"/>
        </w:trPr>
        <w:tc>
          <w:tcPr>
            <w:tcW w:w="9182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CF8B" w14:textId="77777777" w:rsidR="00852AB6" w:rsidRPr="00852AB6" w:rsidRDefault="00852AB6" w:rsidP="00852AB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Hyperglycemia</w:t>
            </w:r>
            <w:proofErr w:type="spellEnd"/>
          </w:p>
        </w:tc>
      </w:tr>
      <w:tr w:rsidR="00852AB6" w:rsidRPr="00852AB6" w14:paraId="24570C75" w14:textId="77777777" w:rsidTr="00852AB6">
        <w:trPr>
          <w:trHeight w:val="239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3BA" w14:textId="77777777" w:rsidR="00852AB6" w:rsidRPr="00852AB6" w:rsidRDefault="00852AB6" w:rsidP="00852AB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1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1A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Univariate</w:t>
            </w:r>
            <w:proofErr w:type="spellEnd"/>
          </w:p>
        </w:tc>
        <w:tc>
          <w:tcPr>
            <w:tcW w:w="27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B9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Mulivariate</w:t>
            </w:r>
            <w:proofErr w:type="spellEnd"/>
          </w:p>
        </w:tc>
      </w:tr>
      <w:tr w:rsidR="00852AB6" w:rsidRPr="00852AB6" w14:paraId="69959406" w14:textId="77777777" w:rsidTr="00852AB6">
        <w:trPr>
          <w:trHeight w:val="469"/>
        </w:trPr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B919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D0B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n(</w:t>
            </w:r>
            <w:proofErr w:type="gramEnd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03A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OR [IC95%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C52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38B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OR [IC95%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810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</w:p>
        </w:tc>
      </w:tr>
      <w:tr w:rsidR="00852AB6" w:rsidRPr="00852AB6" w14:paraId="68E25B32" w14:textId="77777777" w:rsidTr="00852AB6">
        <w:trPr>
          <w:trHeight w:val="239"/>
        </w:trPr>
        <w:tc>
          <w:tcPr>
            <w:tcW w:w="37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AA0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ge classe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E3E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C5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0.29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E8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1DD" w14:textId="77777777" w:rsidR="00852AB6" w:rsidRPr="00852AB6" w:rsidRDefault="00852AB6" w:rsidP="00852AB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1378F1A4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8B0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5 – 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4D4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0(14.8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F1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.3[0.9-2.0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82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14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60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.3[0.9-2.0]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C2E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1757</w:t>
            </w:r>
          </w:p>
        </w:tc>
      </w:tr>
      <w:tr w:rsidR="00852AB6" w:rsidRPr="00852AB6" w14:paraId="37808497" w14:textId="77777777" w:rsidTr="00852AB6">
        <w:trPr>
          <w:trHeight w:val="239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D78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5 – 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8C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7(11.5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8D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B933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31A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3B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7422</w:t>
            </w:r>
          </w:p>
        </w:tc>
      </w:tr>
      <w:tr w:rsidR="00852AB6" w:rsidRPr="00852AB6" w14:paraId="7BD15B34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60E8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≥ 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C2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2(11.0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4B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.0[0.5-1.8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CFC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88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802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9[0.4-1.7]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103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852AB6" w:rsidRPr="00852AB6" w14:paraId="57C39129" w14:textId="77777777" w:rsidTr="00852AB6">
        <w:trPr>
          <w:trHeight w:val="239"/>
        </w:trPr>
        <w:tc>
          <w:tcPr>
            <w:tcW w:w="3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E628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rea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79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A1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0.01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EB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6B4" w14:textId="77777777" w:rsidR="00852AB6" w:rsidRPr="00852AB6" w:rsidRDefault="00852AB6" w:rsidP="00852AB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02F9D129" w14:textId="77777777" w:rsidTr="00852AB6">
        <w:trPr>
          <w:trHeight w:val="239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AD7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rba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9F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3(10.8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2F8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AF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0A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4E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852AB6" w:rsidRPr="00852AB6" w14:paraId="75A026A9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D10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0B0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6(16.7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568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.6[1.1-2.4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A66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09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E45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.4[1.0-2.1]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58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0758</w:t>
            </w:r>
          </w:p>
        </w:tc>
      </w:tr>
      <w:tr w:rsidR="00852AB6" w:rsidRPr="00852AB6" w14:paraId="6FFF7EA7" w14:textId="77777777" w:rsidTr="00852AB6">
        <w:trPr>
          <w:trHeight w:val="461"/>
        </w:trPr>
        <w:tc>
          <w:tcPr>
            <w:tcW w:w="5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13F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Consumption of fruit and/or vegetabl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93DE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0.034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AC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D094" w14:textId="77777777" w:rsidR="00852AB6" w:rsidRPr="00852AB6" w:rsidRDefault="00852AB6" w:rsidP="00852AB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2F388574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B20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&lt; 5 portion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70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6(17.4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5F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B54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BD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A7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852AB6" w:rsidRPr="00852AB6" w14:paraId="4E7ECD53" w14:textId="77777777" w:rsidTr="00852AB6">
        <w:trPr>
          <w:trHeight w:val="469"/>
        </w:trPr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46E1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≥ 5 portion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002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3(11.6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F21FE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6[0.4-1.0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010A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26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A87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8[0.5-1.2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89D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2141</w:t>
            </w:r>
          </w:p>
        </w:tc>
      </w:tr>
      <w:tr w:rsidR="00852AB6" w:rsidRPr="00852AB6" w14:paraId="6562A47B" w14:textId="77777777" w:rsidTr="00852AB6">
        <w:trPr>
          <w:trHeight w:val="247"/>
        </w:trPr>
        <w:tc>
          <w:tcPr>
            <w:tcW w:w="918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BE0B" w14:textId="77777777" w:rsidR="00852AB6" w:rsidRPr="00852AB6" w:rsidRDefault="00852AB6" w:rsidP="00852AB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Obesity</w:t>
            </w:r>
            <w:proofErr w:type="spellEnd"/>
          </w:p>
        </w:tc>
      </w:tr>
      <w:tr w:rsidR="00852AB6" w:rsidRPr="00852AB6" w14:paraId="5384F951" w14:textId="77777777" w:rsidTr="00852AB6">
        <w:trPr>
          <w:trHeight w:val="239"/>
        </w:trPr>
        <w:tc>
          <w:tcPr>
            <w:tcW w:w="415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F8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ge class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D2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2BB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254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E8DC" w14:textId="77777777" w:rsidR="00852AB6" w:rsidRPr="00852AB6" w:rsidRDefault="00852AB6" w:rsidP="00852AB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6DCAFBB2" w14:textId="77777777" w:rsidTr="00852AB6">
        <w:trPr>
          <w:trHeight w:val="239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7783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5 - 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353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0(8.0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C9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852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80A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969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852AB6" w:rsidRPr="00852AB6" w14:paraId="1E4A9194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D19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4 - 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73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1(18.4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8E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6[1.8-3.9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EF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FC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4[1.7-3.5]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A1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</w:tr>
      <w:tr w:rsidR="00852AB6" w:rsidRPr="00852AB6" w14:paraId="522B0EB7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AE7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≥ 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BA96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5(25.4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E8A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.9[2.4-6.4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A0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21F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1 [2.5-6.8]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E2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</w:tr>
      <w:tr w:rsidR="00852AB6" w:rsidRPr="00852AB6" w14:paraId="0818D3F3" w14:textId="77777777" w:rsidTr="00852AB6">
        <w:trPr>
          <w:trHeight w:val="239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6F8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re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65B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74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D1D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0A1A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CF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05CEF90F" w14:textId="77777777" w:rsidTr="00852AB6">
        <w:trPr>
          <w:trHeight w:val="461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BA30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Urba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A405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40(20.6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2D4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EC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83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E07" w14:textId="77777777" w:rsidR="00852AB6" w:rsidRPr="00852AB6" w:rsidRDefault="00852AB6" w:rsidP="00852AB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</w:p>
        </w:tc>
      </w:tr>
      <w:tr w:rsidR="00852AB6" w:rsidRPr="00852AB6" w14:paraId="4CAF5B1E" w14:textId="77777777" w:rsidTr="00852AB6">
        <w:trPr>
          <w:trHeight w:val="469"/>
        </w:trPr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575DC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ur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68B7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6(8.2%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0E9F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[0.2-0.5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B0F1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FCD2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3[0.2-0.5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D403" w14:textId="77777777" w:rsidR="00852AB6" w:rsidRPr="00852AB6" w:rsidRDefault="00852AB6" w:rsidP="00852AB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52A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</w:tr>
      <w:bookmarkEnd w:id="0"/>
    </w:tbl>
    <w:p w14:paraId="7E477A8A" w14:textId="77777777" w:rsidR="00852AB6" w:rsidRDefault="00852AB6" w:rsidP="00852AB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49F6225" w14:textId="77777777" w:rsidR="005965B1" w:rsidRDefault="005965B1"/>
    <w:sectPr w:rsidR="00596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AB6"/>
    <w:rsid w:val="005965B1"/>
    <w:rsid w:val="00741B7B"/>
    <w:rsid w:val="0085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48136"/>
  <w15:chartTrackingRefBased/>
  <w15:docId w15:val="{F81DF78B-894B-413E-B537-19170F65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A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am_Maria Concheta Tchibozo</dc:creator>
  <cp:keywords/>
  <dc:description/>
  <cp:lastModifiedBy>Eyram_Maria Concheta Tchibozo</cp:lastModifiedBy>
  <cp:revision>1</cp:revision>
  <dcterms:created xsi:type="dcterms:W3CDTF">2024-06-05T09:02:00Z</dcterms:created>
  <dcterms:modified xsi:type="dcterms:W3CDTF">2024-06-05T09:04:00Z</dcterms:modified>
</cp:coreProperties>
</file>